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B64" w:rsidRPr="00982274" w:rsidRDefault="003E5B64" w:rsidP="003E5B64">
      <w:pPr>
        <w:spacing w:after="0" w:line="240" w:lineRule="auto"/>
        <w:rPr>
          <w:rFonts w:ascii="Times New Roman" w:hAnsi="Times New Roman" w:cs="Times New Roman"/>
          <w:b/>
          <w:u w:val="single"/>
        </w:rPr>
      </w:pPr>
      <w:r w:rsidRPr="00982274">
        <w:rPr>
          <w:rFonts w:ascii="Times New Roman" w:hAnsi="Times New Roman" w:cs="Times New Roman"/>
          <w:b/>
          <w:u w:val="single"/>
        </w:rPr>
        <w:t>Online Supplement, Literature Search Strategy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Database: Embase Classic+Embase &lt;1947 to 2012 July 20&gt;, Ovid MEDLINE(R) In-Process &amp; Other Non-Indexed Citations and Ovid MEDLINE(R) &lt;1946 to Present&gt; Search Strategy: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--------------------------------------------------------------------------------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1     ((network* or network-based) adj3 (meta-analy* or metanaly* or metaanaly* or met analy*)).tw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2     (MTC adj3 (meta-analy* or metanaly* or metaanaly* or met analy*)).tw. (37)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3     ((mixed treatment* or multiple treatment*) adj3 (compar* or meta-analy* or metanaly* or metaanaly* or met analy*)).tw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4     (Indirect* adj2 compar*).tw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5     or/1-4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6     exp Quality Control/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7     Publishing/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8     Publication Bias/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9     Research Report/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10     Periodicals as Topic/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11     Checklist/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12     (mt or st).fs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13     evaluation studies.pt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14     ((report* or method* or publicat*) adj5 (assess or apprais* or bias* or characteristic* or criteri* or critiqu* or evaluat* or quality or checklist* or check li</w:t>
      </w:r>
      <w:r>
        <w:rPr>
          <w:rFonts w:ascii="Times New Roman" w:hAnsi="Times New Roman"/>
          <w:sz w:val="24"/>
          <w:szCs w:val="24"/>
        </w:rPr>
        <w:t>st* or score$1 or scoring)).tw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15     (reporting or methodolog*).tw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16     or/6-15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17     5 and 16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18     17 use prmz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19     ((network* or network-based) adj3 (meta-analy* or metanaly* or metaanaly* or met analy*)).tw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20     (MTC adj3 (meta-analy* or metanaly* or metaanaly* or met analy*)).tw. (37)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21     ((mixed treatment* or multiple treatment*) adj3 (compar* or meta-analy* or metanaly* or metaanaly* or met analy*)).tw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22     (Indirect* adj2 compar*).tw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23     or/19-22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24     exp quality control/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25     exp publishing/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26     exp evaluation research/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27     exp checklist/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28     ((report* or method* or publicat*) adj5 (assess or apprais* or bias* or characteristic* or criteri* or critiqu* or evaluat* or quality or checklist* or check list* or score$1 or scoring)).tw.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29     (reporting or methodolog*).tw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30     or/24-29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 xml:space="preserve">31     23 and 30 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32     31 use emczd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33     18 or 32</w:t>
      </w:r>
    </w:p>
    <w:p w:rsidR="003E5B64" w:rsidRPr="00A96ED6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A96ED6">
        <w:rPr>
          <w:rFonts w:ascii="Times New Roman" w:hAnsi="Times New Roman"/>
          <w:sz w:val="24"/>
          <w:szCs w:val="24"/>
        </w:rPr>
        <w:t>34     limit 33 to yr="2003-current"</w:t>
      </w:r>
    </w:p>
    <w:p w:rsidR="003E5B64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FB6EA7">
        <w:rPr>
          <w:rFonts w:ascii="Times New Roman" w:hAnsi="Times New Roman"/>
          <w:sz w:val="24"/>
          <w:szCs w:val="24"/>
        </w:rPr>
        <w:t xml:space="preserve">35     remove duplicates from 34 </w:t>
      </w:r>
    </w:p>
    <w:p w:rsidR="003E5B64" w:rsidRPr="00FB6EA7" w:rsidRDefault="003E5B64" w:rsidP="003E5B64">
      <w:pPr>
        <w:pStyle w:val="PlainText"/>
        <w:rPr>
          <w:rFonts w:ascii="Times New Roman" w:hAnsi="Times New Roman"/>
          <w:sz w:val="24"/>
          <w:szCs w:val="24"/>
        </w:rPr>
      </w:pPr>
      <w:r w:rsidRPr="00FB6EA7">
        <w:rPr>
          <w:rFonts w:ascii="Times New Roman" w:hAnsi="Times New Roman"/>
          <w:sz w:val="24"/>
          <w:szCs w:val="24"/>
        </w:rPr>
        <w:t xml:space="preserve">36     35 use prmz </w:t>
      </w:r>
    </w:p>
    <w:p w:rsidR="0084683C" w:rsidRDefault="003E5B64" w:rsidP="003E5B64">
      <w:r w:rsidRPr="00FB6EA7">
        <w:rPr>
          <w:rFonts w:ascii="Times New Roman" w:hAnsi="Times New Roman"/>
          <w:sz w:val="24"/>
          <w:szCs w:val="24"/>
        </w:rPr>
        <w:t>37     35 use emczd</w:t>
      </w:r>
    </w:p>
    <w:sectPr w:rsidR="0084683C" w:rsidSect="008468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E5B64"/>
    <w:rsid w:val="003E5B64"/>
    <w:rsid w:val="008468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3E5B64"/>
    <w:pPr>
      <w:spacing w:after="0" w:line="240" w:lineRule="auto"/>
    </w:pPr>
    <w:rPr>
      <w:rFonts w:ascii="Calibri" w:eastAsiaTheme="minorEastAsia" w:hAnsi="Calibri" w:cs="Times New Roman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E5B64"/>
    <w:rPr>
      <w:rFonts w:ascii="Calibri" w:eastAsiaTheme="minorEastAsia" w:hAnsi="Calibri" w:cs="Times New Roman"/>
      <w:szCs w:val="2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6</Characters>
  <Application>Microsoft Office Word</Application>
  <DocSecurity>0</DocSecurity>
  <Lines>14</Lines>
  <Paragraphs>4</Paragraphs>
  <ScaleCrop>false</ScaleCrop>
  <Company>Toshiba</Company>
  <LinksUpToDate>false</LinksUpToDate>
  <CharactersWithSpaces>2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tton</dc:creator>
  <cp:lastModifiedBy>bhutton</cp:lastModifiedBy>
  <cp:revision>1</cp:revision>
  <dcterms:created xsi:type="dcterms:W3CDTF">2014-02-26T23:43:00Z</dcterms:created>
  <dcterms:modified xsi:type="dcterms:W3CDTF">2014-02-26T23:43:00Z</dcterms:modified>
</cp:coreProperties>
</file>